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1FF70" w14:textId="77777777" w:rsidR="00EE7CFD" w:rsidRPr="00A42ED8" w:rsidRDefault="00EE7CFD" w:rsidP="00EE7CF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bookmarkStart w:id="0" w:name="_GoBack"/>
      <w:bookmarkEnd w:id="0"/>
      <w:r>
        <w:rPr>
          <w:rFonts w:ascii="Arial" w:hAnsi="Arial" w:cs="Arial"/>
          <w:b/>
        </w:rPr>
        <w:t>1</w:t>
      </w:r>
    </w:p>
    <w:p w14:paraId="44213246" w14:textId="77777777" w:rsidR="00EE7CFD" w:rsidRPr="006B3FAF" w:rsidRDefault="00EE7CFD" w:rsidP="00EE7CFD">
      <w:pPr>
        <w:rPr>
          <w:rFonts w:ascii="Arial" w:hAnsi="Arial" w:cs="Arial"/>
        </w:rPr>
      </w:pPr>
      <w:r w:rsidRPr="00CE396C">
        <w:rPr>
          <w:rFonts w:ascii="Arial" w:hAnsi="Arial" w:cs="Arial"/>
          <w:b/>
        </w:rPr>
        <w:t>Full factorial ANOVA</w:t>
      </w:r>
      <w:r>
        <w:rPr>
          <w:rFonts w:ascii="Arial" w:hAnsi="Arial" w:cs="Arial"/>
        </w:rPr>
        <w:t xml:space="preserve"> testing for the effects of bacterial strains, oxalic acid concentration, movement direction, and their interaction on the distance travelled in the chemotaxis experiment on M9 medium.</w:t>
      </w:r>
    </w:p>
    <w:p w14:paraId="489275F4" w14:textId="77777777" w:rsidR="00EE7CFD" w:rsidRPr="006B3FAF" w:rsidRDefault="00EE7CFD" w:rsidP="00EE7CFD">
      <w:pPr>
        <w:rPr>
          <w:rFonts w:ascii="Arial" w:hAnsi="Arial" w:cs="Arial"/>
          <w:b/>
          <w:sz w:val="18"/>
        </w:rPr>
      </w:pPr>
      <w:r w:rsidRPr="006B3FAF">
        <w:rPr>
          <w:rFonts w:ascii="Arial" w:hAnsi="Arial" w:cs="Arial"/>
          <w:b/>
          <w:sz w:val="18"/>
        </w:rPr>
        <w:t>Statistical significance codes:  0 ‘***’ 0.001 ‘**’ 0.01 ‘*’ 0.05 ‘.’ 0.1 ‘ ’ 1</w:t>
      </w:r>
    </w:p>
    <w:tbl>
      <w:tblPr>
        <w:tblStyle w:val="LightShading"/>
        <w:tblpPr w:leftFromText="180" w:rightFromText="180" w:vertAnchor="page" w:horzAnchor="margin" w:tblpY="4074"/>
        <w:tblW w:w="10337" w:type="dxa"/>
        <w:tblLook w:val="0020" w:firstRow="1" w:lastRow="0" w:firstColumn="0" w:lastColumn="0" w:noHBand="0" w:noVBand="0"/>
      </w:tblPr>
      <w:tblGrid>
        <w:gridCol w:w="4866"/>
        <w:gridCol w:w="554"/>
        <w:gridCol w:w="1030"/>
        <w:gridCol w:w="1113"/>
        <w:gridCol w:w="971"/>
        <w:gridCol w:w="1036"/>
        <w:gridCol w:w="767"/>
      </w:tblGrid>
      <w:tr w:rsidR="0090699D" w:rsidRPr="006B3FAF" w14:paraId="1C71BD59" w14:textId="77777777" w:rsidTr="00906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C3F944" w14:textId="77777777" w:rsidR="0090699D" w:rsidRPr="0089282B" w:rsidRDefault="0090699D" w:rsidP="00906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3E878F" w14:textId="77777777" w:rsidR="0090699D" w:rsidRPr="006B3FAF" w:rsidRDefault="0090699D" w:rsidP="00906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3FAF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E35B55" w14:textId="77777777" w:rsidR="0090699D" w:rsidRPr="006B3FAF" w:rsidRDefault="0090699D" w:rsidP="00906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FAF">
              <w:rPr>
                <w:rFonts w:ascii="Arial" w:hAnsi="Arial" w:cs="Arial"/>
                <w:sz w:val="20"/>
                <w:szCs w:val="20"/>
              </w:rPr>
              <w:t>Sum Sq</w:t>
            </w:r>
          </w:p>
        </w:tc>
        <w:tc>
          <w:tcPr>
            <w:tcW w:w="0" w:type="auto"/>
            <w:shd w:val="clear" w:color="auto" w:fill="auto"/>
          </w:tcPr>
          <w:p w14:paraId="2C339250" w14:textId="77777777" w:rsidR="0090699D" w:rsidRPr="006B3FAF" w:rsidRDefault="0090699D" w:rsidP="00906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3FAF">
              <w:rPr>
                <w:rFonts w:ascii="Arial" w:hAnsi="Arial" w:cs="Arial"/>
                <w:sz w:val="20"/>
                <w:szCs w:val="20"/>
              </w:rPr>
              <w:t>Mean Sq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180D703" w14:textId="77777777" w:rsidR="0090699D" w:rsidRPr="006B3FAF" w:rsidRDefault="0090699D" w:rsidP="00906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FAF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0" w:type="auto"/>
            <w:shd w:val="clear" w:color="auto" w:fill="auto"/>
          </w:tcPr>
          <w:p w14:paraId="56C560A9" w14:textId="77777777" w:rsidR="0090699D" w:rsidRPr="006B3FAF" w:rsidRDefault="0090699D" w:rsidP="00906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B3FAF">
              <w:rPr>
                <w:rFonts w:ascii="Arial" w:hAnsi="Arial" w:cs="Arial"/>
                <w:sz w:val="20"/>
                <w:szCs w:val="20"/>
              </w:rPr>
              <w:t>Pr(</w:t>
            </w:r>
            <w:proofErr w:type="gramEnd"/>
            <w:r w:rsidRPr="006B3FAF">
              <w:rPr>
                <w:rFonts w:ascii="Arial" w:hAnsi="Arial" w:cs="Arial"/>
                <w:sz w:val="20"/>
                <w:szCs w:val="20"/>
              </w:rPr>
              <w:t>&gt;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1A13AD" w14:textId="77777777" w:rsidR="0090699D" w:rsidRPr="006B3FAF" w:rsidRDefault="0090699D" w:rsidP="009069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FAF">
              <w:rPr>
                <w:rFonts w:ascii="Arial" w:hAnsi="Arial" w:cs="Arial"/>
                <w:sz w:val="20"/>
                <w:szCs w:val="20"/>
              </w:rPr>
              <w:t>Code</w:t>
            </w:r>
          </w:p>
        </w:tc>
      </w:tr>
      <w:tr w:rsidR="0090699D" w:rsidRPr="00EE7CFD" w14:paraId="521D1BDB" w14:textId="77777777" w:rsidTr="00906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279CF94" w14:textId="77777777" w:rsidR="0090699D" w:rsidRPr="00EE7CFD" w:rsidRDefault="0090699D" w:rsidP="0090699D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E7CFD">
              <w:rPr>
                <w:rFonts w:ascii="Arial" w:hAnsi="Arial" w:cs="Arial"/>
                <w:b/>
                <w:color w:val="000000"/>
                <w:sz w:val="20"/>
              </w:rPr>
              <w:t>Dir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D4F36" w14:textId="77777777" w:rsidR="0090699D" w:rsidRPr="00EE7CFD" w:rsidRDefault="0090699D" w:rsidP="00906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D749A6A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144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4BF82" w14:textId="77777777" w:rsidR="0090699D" w:rsidRPr="00EE7CFD" w:rsidRDefault="0090699D" w:rsidP="00906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144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743A064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524.7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CDEB7" w14:textId="77777777" w:rsidR="0090699D" w:rsidRPr="00EE7CFD" w:rsidRDefault="0090699D" w:rsidP="00906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&lt; 2e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3A8E9C6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90699D" w:rsidRPr="00EE7CFD" w14:paraId="6605AA71" w14:textId="77777777" w:rsidTr="009069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1C292F9" w14:textId="77777777" w:rsidR="0090699D" w:rsidRPr="00EE7CFD" w:rsidRDefault="0090699D" w:rsidP="0090699D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E7CFD">
              <w:rPr>
                <w:rFonts w:ascii="Arial" w:hAnsi="Arial" w:cs="Arial"/>
                <w:b/>
                <w:color w:val="000000"/>
                <w:sz w:val="20"/>
              </w:rPr>
              <w:t>Strains (bacteri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D424E" w14:textId="77777777" w:rsidR="0090699D" w:rsidRPr="00EE7CFD" w:rsidRDefault="0090699D" w:rsidP="00906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635A119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21219" w14:textId="77777777" w:rsidR="0090699D" w:rsidRPr="00EE7CFD" w:rsidRDefault="0090699D" w:rsidP="00906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D2D3701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6.4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3E6D2" w14:textId="77777777" w:rsidR="0090699D" w:rsidRPr="00EE7CFD" w:rsidRDefault="0090699D" w:rsidP="00906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1.78e-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CDAEEBE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90699D" w:rsidRPr="00EE7CFD" w14:paraId="672C3B25" w14:textId="77777777" w:rsidTr="00906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2688C78" w14:textId="77777777" w:rsidR="0090699D" w:rsidRPr="00EE7CFD" w:rsidRDefault="0090699D" w:rsidP="0090699D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E7CFD">
              <w:rPr>
                <w:rFonts w:ascii="Arial" w:hAnsi="Arial" w:cs="Arial"/>
                <w:b/>
                <w:color w:val="000000"/>
                <w:sz w:val="20"/>
              </w:rPr>
              <w:t>Oxalic acid conc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17BC8" w14:textId="77777777" w:rsidR="0090699D" w:rsidRPr="00EE7CFD" w:rsidRDefault="0090699D" w:rsidP="00906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8569D99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8BD63" w14:textId="77777777" w:rsidR="0090699D" w:rsidRPr="00EE7CFD" w:rsidRDefault="0090699D" w:rsidP="00906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59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4B671C1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21.6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6DD71" w14:textId="77777777" w:rsidR="0090699D" w:rsidRPr="00EE7CFD" w:rsidRDefault="0090699D" w:rsidP="00906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6.63e-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1DA1A35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90699D" w:rsidRPr="00EE7CFD" w14:paraId="505219C6" w14:textId="77777777" w:rsidTr="009069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6E5D6C1" w14:textId="77777777" w:rsidR="0090699D" w:rsidRPr="00EE7CFD" w:rsidRDefault="0090699D" w:rsidP="0090699D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E7CFD">
              <w:rPr>
                <w:rFonts w:ascii="Arial" w:hAnsi="Arial" w:cs="Arial"/>
                <w:b/>
                <w:color w:val="000000"/>
                <w:sz w:val="20"/>
              </w:rPr>
              <w:t>Direction</w:t>
            </w:r>
            <w:proofErr w:type="gramStart"/>
            <w:r w:rsidRPr="00EE7CFD">
              <w:rPr>
                <w:rFonts w:ascii="Arial" w:hAnsi="Arial" w:cs="Arial"/>
                <w:b/>
                <w:color w:val="000000"/>
                <w:sz w:val="20"/>
              </w:rPr>
              <w:t>:Strains</w:t>
            </w:r>
            <w:proofErr w:type="gramEnd"/>
            <w:r w:rsidRPr="00EE7CFD">
              <w:rPr>
                <w:rFonts w:ascii="Arial" w:hAnsi="Arial" w:cs="Arial"/>
                <w:b/>
                <w:color w:val="000000"/>
                <w:sz w:val="20"/>
              </w:rPr>
              <w:t xml:space="preserve"> (bacteri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C7B8F" w14:textId="77777777" w:rsidR="0090699D" w:rsidRPr="00EE7CFD" w:rsidRDefault="0090699D" w:rsidP="00906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ECD07CD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0F7B2" w14:textId="77777777" w:rsidR="0090699D" w:rsidRPr="00EE7CFD" w:rsidRDefault="0090699D" w:rsidP="00906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21B58A8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1.3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4FB94" w14:textId="77777777" w:rsidR="0090699D" w:rsidRPr="00EE7CFD" w:rsidRDefault="0090699D" w:rsidP="00906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0.2474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BD40860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0699D" w:rsidRPr="00EE7CFD" w14:paraId="10B87804" w14:textId="77777777" w:rsidTr="00906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8B3A508" w14:textId="77777777" w:rsidR="0090699D" w:rsidRPr="00EE7CFD" w:rsidRDefault="0090699D" w:rsidP="0090699D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E7CFD">
              <w:rPr>
                <w:rFonts w:ascii="Arial" w:hAnsi="Arial" w:cs="Arial"/>
                <w:b/>
                <w:color w:val="000000"/>
                <w:sz w:val="20"/>
              </w:rPr>
              <w:t>Direction:Oxalic acid conc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F1786" w14:textId="77777777" w:rsidR="0090699D" w:rsidRPr="00EE7CFD" w:rsidRDefault="0090699D" w:rsidP="00906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9C62DA6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10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1F51A" w14:textId="77777777" w:rsidR="0090699D" w:rsidRPr="00EE7CFD" w:rsidRDefault="0090699D" w:rsidP="00906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103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BB497FA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37.6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707C4" w14:textId="77777777" w:rsidR="0090699D" w:rsidRPr="00EE7CFD" w:rsidRDefault="0090699D" w:rsidP="00906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5.92e-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C31E204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90699D" w:rsidRPr="00EE7CFD" w14:paraId="5656FA02" w14:textId="77777777" w:rsidTr="009069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FE0ECA6" w14:textId="77777777" w:rsidR="0090699D" w:rsidRPr="00EE7CFD" w:rsidRDefault="0090699D" w:rsidP="0090699D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E7CFD">
              <w:rPr>
                <w:rFonts w:ascii="Arial" w:hAnsi="Arial" w:cs="Arial"/>
                <w:b/>
                <w:color w:val="000000"/>
                <w:sz w:val="20"/>
              </w:rPr>
              <w:t>Strain (bacterial) :Oxalic acid conc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362D0" w14:textId="77777777" w:rsidR="0090699D" w:rsidRPr="00EE7CFD" w:rsidRDefault="0090699D" w:rsidP="00906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8529C7B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9E923" w14:textId="77777777" w:rsidR="0090699D" w:rsidRPr="00EE7CFD" w:rsidRDefault="0090699D" w:rsidP="00906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2819E03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5.1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798B4" w14:textId="77777777" w:rsidR="0090699D" w:rsidRPr="00EE7CFD" w:rsidRDefault="0090699D" w:rsidP="00906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0.0001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FCA1366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90699D" w:rsidRPr="00EE7CFD" w14:paraId="29CFE84E" w14:textId="77777777" w:rsidTr="00906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1C20347" w14:textId="77777777" w:rsidR="0090699D" w:rsidRPr="00EE7CFD" w:rsidRDefault="0090699D" w:rsidP="0090699D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E7CFD">
              <w:rPr>
                <w:rFonts w:ascii="Arial" w:hAnsi="Arial" w:cs="Arial"/>
                <w:b/>
                <w:color w:val="000000"/>
                <w:sz w:val="20"/>
              </w:rPr>
              <w:t>Direction</w:t>
            </w:r>
            <w:proofErr w:type="gramStart"/>
            <w:r w:rsidRPr="00EE7CFD">
              <w:rPr>
                <w:rFonts w:ascii="Arial" w:hAnsi="Arial" w:cs="Arial"/>
                <w:b/>
                <w:color w:val="000000"/>
                <w:sz w:val="20"/>
              </w:rPr>
              <w:t>:Strains</w:t>
            </w:r>
            <w:proofErr w:type="gramEnd"/>
            <w:r w:rsidRPr="00EE7CFD">
              <w:rPr>
                <w:rFonts w:ascii="Arial" w:hAnsi="Arial" w:cs="Arial"/>
                <w:b/>
                <w:color w:val="000000"/>
                <w:sz w:val="20"/>
              </w:rPr>
              <w:t xml:space="preserve"> (bacterial):Oxalic acid conc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4B1DA" w14:textId="77777777" w:rsidR="0090699D" w:rsidRPr="00EE7CFD" w:rsidRDefault="0090699D" w:rsidP="00906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E27EA16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C2B6D" w14:textId="77777777" w:rsidR="0090699D" w:rsidRPr="00EE7CFD" w:rsidRDefault="0090699D" w:rsidP="00906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12AE1D8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2.0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6EEDE" w14:textId="77777777" w:rsidR="0090699D" w:rsidRPr="00EE7CFD" w:rsidRDefault="0090699D" w:rsidP="00906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0.0722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1A6747E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0699D" w:rsidRPr="00EE7CFD" w14:paraId="61BBEDBB" w14:textId="77777777" w:rsidTr="009069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80FCCB5" w14:textId="77777777" w:rsidR="0090699D" w:rsidRPr="00EE7CFD" w:rsidRDefault="0090699D" w:rsidP="0090699D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E7CFD">
              <w:rPr>
                <w:rFonts w:ascii="Arial" w:hAnsi="Arial" w:cs="Arial"/>
                <w:b/>
                <w:color w:val="000000"/>
                <w:sz w:val="20"/>
              </w:rPr>
              <w:t>Residua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D0377" w14:textId="77777777" w:rsidR="0090699D" w:rsidRPr="00EE7CFD" w:rsidRDefault="0090699D" w:rsidP="00906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6EA9930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46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39FAD" w14:textId="77777777" w:rsidR="0090699D" w:rsidRPr="00EE7CFD" w:rsidRDefault="0090699D" w:rsidP="00906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CFD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11A1F6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7F4CB5" w14:textId="77777777" w:rsidR="0090699D" w:rsidRPr="00EE7CFD" w:rsidRDefault="0090699D" w:rsidP="00906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CAE9CA3" w14:textId="77777777" w:rsidR="0090699D" w:rsidRPr="00EE7CFD" w:rsidRDefault="0090699D" w:rsidP="009069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19C1AF2" w14:textId="77777777" w:rsidR="003D7AB3" w:rsidRDefault="00E1406C"/>
    <w:sectPr w:rsidR="003D7AB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139"/>
    <w:rsid w:val="0060791B"/>
    <w:rsid w:val="006C7619"/>
    <w:rsid w:val="00875139"/>
    <w:rsid w:val="0090699D"/>
    <w:rsid w:val="00E1406C"/>
    <w:rsid w:val="00EE7CFD"/>
    <w:rsid w:val="00FC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1BAC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7C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7C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6</Characters>
  <Application>Microsoft Macintosh Word</Application>
  <DocSecurity>0</DocSecurity>
  <Lines>5</Lines>
  <Paragraphs>1</Paragraphs>
  <ScaleCrop>false</ScaleCrop>
  <Company>University of Groningen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U. Haq</dc:creator>
  <cp:keywords/>
  <dc:description/>
  <cp:lastModifiedBy>Irshad Ul Haq</cp:lastModifiedBy>
  <cp:revision>6</cp:revision>
  <dcterms:created xsi:type="dcterms:W3CDTF">2016-05-15T15:00:00Z</dcterms:created>
  <dcterms:modified xsi:type="dcterms:W3CDTF">2016-12-05T21:11:00Z</dcterms:modified>
</cp:coreProperties>
</file>